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8200D" w14:textId="77777777" w:rsidR="009F0468" w:rsidRDefault="00C11255">
      <w:pPr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Supplementary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able 1. The primer sequences used for BufHuV-GX-2106 in this study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pPr w:leftFromText="180" w:rightFromText="180" w:vertAnchor="page" w:horzAnchor="page" w:tblpX="1916" w:tblpY="1758"/>
        <w:tblOverlap w:val="never"/>
        <w:tblW w:w="7691" w:type="dxa"/>
        <w:tblLayout w:type="fixed"/>
        <w:tblLook w:val="04A0" w:firstRow="1" w:lastRow="0" w:firstColumn="1" w:lastColumn="0" w:noHBand="0" w:noVBand="1"/>
      </w:tblPr>
      <w:tblGrid>
        <w:gridCol w:w="2520"/>
        <w:gridCol w:w="4064"/>
        <w:gridCol w:w="1107"/>
      </w:tblGrid>
      <w:tr w:rsidR="009F0468" w14:paraId="521D1665" w14:textId="77777777">
        <w:trPr>
          <w:trHeight w:val="1402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4276E8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imer name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D85024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quence 5'-3'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872ED8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plification length (bp)</w:t>
            </w:r>
          </w:p>
        </w:tc>
      </w:tr>
      <w:tr w:rsidR="009F0468" w14:paraId="07EF5D17" w14:textId="7777777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F955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31F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UNIV-</w:t>
            </w:r>
            <w:proofErr w:type="spellStart"/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kobu</w:t>
            </w:r>
            <w:proofErr w:type="spellEnd"/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-R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A0725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31F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ATGTTGTTRATGATGGTGTTGA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0B67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6</w:t>
            </w:r>
          </w:p>
        </w:tc>
      </w:tr>
      <w:tr w:rsidR="009F0468" w14:paraId="6FF70B5D" w14:textId="77777777">
        <w:trPr>
          <w:trHeight w:val="28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F9C6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31F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UNIV-</w:t>
            </w:r>
            <w:proofErr w:type="spellStart"/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kobu</w:t>
            </w:r>
            <w:proofErr w:type="spellEnd"/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-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4E02C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31F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TGGAYTACAAGTGTTTTGATGC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B727" w14:textId="77777777" w:rsidR="009F0468" w:rsidRDefault="009F046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0468" w14:paraId="1BAB687E" w14:textId="77777777">
        <w:trPr>
          <w:trHeight w:val="28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D177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ufHuV-GX-2106-1-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FA49C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TTTTCCCCTTTCCCT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E18C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8</w:t>
            </w:r>
          </w:p>
        </w:tc>
      </w:tr>
      <w:tr w:rsidR="009F0468" w14:paraId="595691E3" w14:textId="77777777">
        <w:trPr>
          <w:trHeight w:val="28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58D5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ufHuV-GX-2106-429-R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0998E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31F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CAACTGTTACCAGTTGT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F9C93" w14:textId="77777777" w:rsidR="009F0468" w:rsidRDefault="009F046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0468" w14:paraId="0909E772" w14:textId="77777777">
        <w:trPr>
          <w:trHeight w:val="28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A42E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ufHuV-GX-2106-80-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5613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ATCGGGACCACCACTTTCAGTG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D6D2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42</w:t>
            </w:r>
          </w:p>
        </w:tc>
      </w:tr>
      <w:tr w:rsidR="009F0468" w14:paraId="2B7FEF47" w14:textId="77777777">
        <w:trPr>
          <w:trHeight w:val="28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0B9E2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ufHuV-GX-2106-1622-R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F928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ACACAAACTGGGGCACCA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3625" w14:textId="77777777" w:rsidR="009F0468" w:rsidRDefault="009F046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0468" w14:paraId="086854F6" w14:textId="77777777">
        <w:trPr>
          <w:trHeight w:val="28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B355B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ufHuV-GX-2106-1420-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AD799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TCATCACACTGAAGATTGGTGA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E5DE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0</w:t>
            </w:r>
          </w:p>
        </w:tc>
      </w:tr>
      <w:tr w:rsidR="009F0468" w14:paraId="3F75E8B0" w14:textId="77777777">
        <w:trPr>
          <w:trHeight w:val="28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16A5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ufHuV-GX-2106-2510-R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1710A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CTGCAAGTGTGGTCAATTGCCAT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A4FD8" w14:textId="77777777" w:rsidR="009F0468" w:rsidRDefault="009F046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0468" w14:paraId="72A8C147" w14:textId="77777777">
        <w:trPr>
          <w:trHeight w:val="28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C6BE6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ufHuV-GX-2106-2470-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26BA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AGTTGGTAGTGGTGGGTATTTTAC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E950B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00</w:t>
            </w:r>
          </w:p>
        </w:tc>
      </w:tr>
      <w:tr w:rsidR="009F0468" w14:paraId="4EC86813" w14:textId="77777777">
        <w:trPr>
          <w:trHeight w:val="28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BAB6A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ufHuV-GX-2106-3970-R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BEDA2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TTCTTGTGCCTGTTTGAT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1772" w14:textId="77777777" w:rsidR="009F0468" w:rsidRDefault="009F046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0468" w14:paraId="59B439D3" w14:textId="77777777">
        <w:trPr>
          <w:trHeight w:val="28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7DE3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ufHuV-GX-2106-3920-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5744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TAAGATTGACTACCCAGG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79177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50</w:t>
            </w:r>
          </w:p>
        </w:tc>
      </w:tr>
      <w:tr w:rsidR="009F0468" w14:paraId="53BE3FC3" w14:textId="77777777">
        <w:trPr>
          <w:trHeight w:val="28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4B4F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ufHuV-GX-2106-5170-R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518FA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TGCGATTGCAAGGTCACA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EB49" w14:textId="77777777" w:rsidR="009F0468" w:rsidRDefault="009F046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0468" w14:paraId="3893A236" w14:textId="77777777">
        <w:trPr>
          <w:trHeight w:val="28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0F96D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ufHuV-GX-2106-4980-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9F6A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CCAGGTGTGAATGTAG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9706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0</w:t>
            </w:r>
          </w:p>
        </w:tc>
      </w:tr>
      <w:tr w:rsidR="009F0468" w14:paraId="0BA5A435" w14:textId="77777777">
        <w:trPr>
          <w:trHeight w:val="28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D413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ufHuV-GX-2106-5980-R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AA4D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420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42021"/>
                <w:kern w:val="0"/>
                <w:szCs w:val="21"/>
                <w:lang w:bidi="ar"/>
              </w:rPr>
              <w:t>ACACTGCCACAAAACCCTGGTGCT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83E29" w14:textId="77777777" w:rsidR="009F0468" w:rsidRDefault="009F046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0468" w14:paraId="3390B71B" w14:textId="77777777">
        <w:trPr>
          <w:trHeight w:val="28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3BB9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ufHuV-GX-2106-5934-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52A6F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GGCTAGCCGCAAACAGCA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B279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2</w:t>
            </w:r>
          </w:p>
        </w:tc>
      </w:tr>
      <w:tr w:rsidR="009F0468" w14:paraId="2D5BB4E4" w14:textId="77777777">
        <w:trPr>
          <w:trHeight w:val="28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D570E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ufHuV-GX-2106-6166-R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A288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CCAACTGTACCGAGGGTTGT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50B34" w14:textId="77777777" w:rsidR="009F0468" w:rsidRDefault="009F046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0468" w14:paraId="51C5DEDD" w14:textId="77777777">
        <w:trPr>
          <w:trHeight w:val="28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750FE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ufHuV-GX-2106-6120-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AE2AA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TGAATTCCAGGGGCGCAT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44AF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0</w:t>
            </w:r>
          </w:p>
        </w:tc>
      </w:tr>
      <w:tr w:rsidR="009F0468" w14:paraId="22EF14BC" w14:textId="77777777">
        <w:trPr>
          <w:trHeight w:val="28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B6B4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ufHuV-GX-2106-7080-R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4D8E1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AAACTCACCATCATACAC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0023" w14:textId="77777777" w:rsidR="009F0468" w:rsidRDefault="009F046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0468" w14:paraId="2F1D94CF" w14:textId="77777777">
        <w:trPr>
          <w:trHeight w:val="28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37DA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ufHuV-GX-2106-6920-F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91F1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CTTGAAATATGTGGATTC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DDAC09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0</w:t>
            </w:r>
          </w:p>
        </w:tc>
      </w:tr>
      <w:tr w:rsidR="009F0468" w14:paraId="03FD3E0B" w14:textId="77777777">
        <w:trPr>
          <w:trHeight w:val="333"/>
        </w:trPr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E2A43D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ufHuV-GX-2106-7620-R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C3863C" w14:textId="77777777" w:rsidR="009F0468" w:rsidRDefault="00C112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TTACTCTGGGGAAAATTA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018FFB" w14:textId="77777777" w:rsidR="009F0468" w:rsidRDefault="009F046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14:paraId="2541E5C5" w14:textId="77777777" w:rsidR="009F0468" w:rsidRDefault="009F0468">
      <w:pPr>
        <w:rPr>
          <w:rFonts w:ascii="Times New Roman" w:hAnsi="Times New Roman" w:cs="Times New Roman"/>
        </w:rPr>
      </w:pPr>
    </w:p>
    <w:p w14:paraId="6C186BC3" w14:textId="77777777" w:rsidR="009F0468" w:rsidRDefault="009F0468">
      <w:pPr>
        <w:rPr>
          <w:rFonts w:ascii="Times New Roman" w:hAnsi="Times New Roman" w:cs="Times New Roman"/>
        </w:rPr>
      </w:pPr>
    </w:p>
    <w:p w14:paraId="7FEB16B1" w14:textId="77777777" w:rsidR="009F0468" w:rsidRDefault="009F0468">
      <w:pPr>
        <w:rPr>
          <w:rFonts w:ascii="Times New Roman" w:hAnsi="Times New Roman" w:cs="Times New Roman"/>
        </w:rPr>
      </w:pPr>
    </w:p>
    <w:p w14:paraId="78D27211" w14:textId="77777777" w:rsidR="009F0468" w:rsidRDefault="009F0468">
      <w:pPr>
        <w:rPr>
          <w:rFonts w:ascii="Times New Roman" w:hAnsi="Times New Roman" w:cs="Times New Roman"/>
        </w:rPr>
      </w:pPr>
    </w:p>
    <w:p w14:paraId="3C6EFA6D" w14:textId="77777777" w:rsidR="009F0468" w:rsidRDefault="009F0468">
      <w:pPr>
        <w:rPr>
          <w:rFonts w:ascii="Times New Roman" w:hAnsi="Times New Roman" w:cs="Times New Roman"/>
        </w:rPr>
      </w:pPr>
    </w:p>
    <w:p w14:paraId="0889F201" w14:textId="77777777" w:rsidR="009F0468" w:rsidRDefault="009F0468">
      <w:pPr>
        <w:rPr>
          <w:rFonts w:ascii="Times New Roman" w:hAnsi="Times New Roman" w:cs="Times New Roman"/>
        </w:rPr>
      </w:pPr>
    </w:p>
    <w:p w14:paraId="2F15D200" w14:textId="77777777" w:rsidR="009F0468" w:rsidRDefault="009F0468">
      <w:pPr>
        <w:rPr>
          <w:rFonts w:ascii="Times New Roman" w:hAnsi="Times New Roman" w:cs="Times New Roman"/>
        </w:rPr>
      </w:pPr>
    </w:p>
    <w:p w14:paraId="73262855" w14:textId="77777777" w:rsidR="009F0468" w:rsidRDefault="009F0468">
      <w:pPr>
        <w:rPr>
          <w:rFonts w:ascii="Times New Roman" w:hAnsi="Times New Roman" w:cs="Times New Roman"/>
        </w:rPr>
      </w:pPr>
    </w:p>
    <w:p w14:paraId="19E63905" w14:textId="77777777" w:rsidR="009F0468" w:rsidRDefault="009F0468">
      <w:pPr>
        <w:rPr>
          <w:rFonts w:ascii="Times New Roman" w:hAnsi="Times New Roman" w:cs="Times New Roman"/>
        </w:rPr>
      </w:pPr>
    </w:p>
    <w:p w14:paraId="30263D46" w14:textId="77777777" w:rsidR="009F0468" w:rsidRDefault="009F0468">
      <w:pPr>
        <w:rPr>
          <w:rFonts w:ascii="Times New Roman" w:hAnsi="Times New Roman" w:cs="Times New Roman"/>
        </w:rPr>
      </w:pPr>
    </w:p>
    <w:p w14:paraId="460972B5" w14:textId="77777777" w:rsidR="009F0468" w:rsidRDefault="009F0468">
      <w:pPr>
        <w:rPr>
          <w:rFonts w:ascii="Times New Roman" w:hAnsi="Times New Roman" w:cs="Times New Roman"/>
        </w:rPr>
      </w:pPr>
    </w:p>
    <w:p w14:paraId="73826025" w14:textId="77777777" w:rsidR="009F0468" w:rsidRDefault="009F0468">
      <w:pPr>
        <w:rPr>
          <w:rFonts w:ascii="Times New Roman" w:hAnsi="Times New Roman" w:cs="Times New Roman"/>
        </w:rPr>
      </w:pPr>
    </w:p>
    <w:p w14:paraId="6BAF55D6" w14:textId="77777777" w:rsidR="009F0468" w:rsidRDefault="009F0468">
      <w:pPr>
        <w:rPr>
          <w:rFonts w:ascii="Times New Roman" w:hAnsi="Times New Roman" w:cs="Times New Roman"/>
        </w:rPr>
      </w:pPr>
    </w:p>
    <w:p w14:paraId="407CF03F" w14:textId="77777777" w:rsidR="009F0468" w:rsidRDefault="009F0468">
      <w:pPr>
        <w:rPr>
          <w:rFonts w:ascii="Times New Roman" w:hAnsi="Times New Roman" w:cs="Times New Roman"/>
        </w:rPr>
      </w:pPr>
    </w:p>
    <w:p w14:paraId="14198452" w14:textId="77777777" w:rsidR="009F0468" w:rsidRDefault="009F0468">
      <w:pPr>
        <w:rPr>
          <w:rFonts w:ascii="Times New Roman" w:hAnsi="Times New Roman" w:cs="Times New Roman"/>
        </w:rPr>
      </w:pPr>
    </w:p>
    <w:p w14:paraId="31F5F2B1" w14:textId="77777777" w:rsidR="009F0468" w:rsidRDefault="009F0468">
      <w:pPr>
        <w:rPr>
          <w:rFonts w:ascii="Times New Roman" w:hAnsi="Times New Roman" w:cs="Times New Roman"/>
        </w:rPr>
      </w:pPr>
    </w:p>
    <w:p w14:paraId="436C2CEB" w14:textId="77777777" w:rsidR="009F0468" w:rsidRDefault="009F0468">
      <w:pPr>
        <w:rPr>
          <w:rFonts w:ascii="Times New Roman" w:hAnsi="Times New Roman" w:cs="Times New Roman"/>
        </w:rPr>
      </w:pPr>
    </w:p>
    <w:p w14:paraId="38B1B010" w14:textId="77777777" w:rsidR="009F0468" w:rsidRDefault="009F0468">
      <w:pPr>
        <w:rPr>
          <w:rFonts w:ascii="Times New Roman" w:hAnsi="Times New Roman" w:cs="Times New Roman" w:hint="eastAsia"/>
        </w:rPr>
      </w:pPr>
    </w:p>
    <w:sectPr w:rsidR="009F04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560EC" w14:textId="77777777" w:rsidR="00C11255" w:rsidRDefault="00C11255" w:rsidP="00611AEC">
      <w:r>
        <w:separator/>
      </w:r>
    </w:p>
  </w:endnote>
  <w:endnote w:type="continuationSeparator" w:id="0">
    <w:p w14:paraId="3C9F2FE1" w14:textId="77777777" w:rsidR="00C11255" w:rsidRDefault="00C11255" w:rsidP="00611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779B4" w14:textId="77777777" w:rsidR="00C11255" w:rsidRDefault="00C11255" w:rsidP="00611AEC">
      <w:r>
        <w:separator/>
      </w:r>
    </w:p>
  </w:footnote>
  <w:footnote w:type="continuationSeparator" w:id="0">
    <w:p w14:paraId="2DBA63F0" w14:textId="77777777" w:rsidR="00C11255" w:rsidRDefault="00C11255" w:rsidP="00611A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0510"/>
    <w:rsid w:val="00113B82"/>
    <w:rsid w:val="005E0510"/>
    <w:rsid w:val="00611AEC"/>
    <w:rsid w:val="008C6261"/>
    <w:rsid w:val="009F0468"/>
    <w:rsid w:val="00AA2823"/>
    <w:rsid w:val="00AE01C3"/>
    <w:rsid w:val="00C11255"/>
    <w:rsid w:val="037D0F3E"/>
    <w:rsid w:val="1DBE44E0"/>
    <w:rsid w:val="3932058D"/>
    <w:rsid w:val="66DF1C8B"/>
    <w:rsid w:val="75BB1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0609E5"/>
  <w15:docId w15:val="{F89A4D9E-8D99-4BB2-8BA3-7AC0388BB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41">
    <w:name w:val="font41"/>
    <w:basedOn w:val="a0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231F20"/>
      <w:sz w:val="21"/>
      <w:szCs w:val="21"/>
      <w:u w:val="none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3">
    <w:name w:val="header"/>
    <w:basedOn w:val="a"/>
    <w:link w:val="a4"/>
    <w:rsid w:val="00611A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11AE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611A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11AE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0</dc:creator>
  <cp:lastModifiedBy>zuzhangwei@163.com</cp:lastModifiedBy>
  <cp:revision>6</cp:revision>
  <dcterms:created xsi:type="dcterms:W3CDTF">2022-01-02T19:08:00Z</dcterms:created>
  <dcterms:modified xsi:type="dcterms:W3CDTF">2022-02-12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77919D15259A48429CF99D7B78B089D3</vt:lpwstr>
  </property>
</Properties>
</file>